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0779" w:type="dxa"/>
        <w:tblInd w:w="-851" w:type="dxa"/>
        <w:tblLook w:val="04A0" w:firstRow="1" w:lastRow="0" w:firstColumn="1" w:lastColumn="0" w:noHBand="0" w:noVBand="1"/>
      </w:tblPr>
      <w:tblGrid>
        <w:gridCol w:w="3403"/>
        <w:gridCol w:w="3544"/>
        <w:gridCol w:w="278"/>
        <w:gridCol w:w="2557"/>
        <w:gridCol w:w="997"/>
      </w:tblGrid>
      <w:tr w:rsidR="00AB66F0" w:rsidRPr="002A12A0" w:rsidTr="00C6621B">
        <w:trPr>
          <w:trHeight w:val="692"/>
        </w:trPr>
        <w:tc>
          <w:tcPr>
            <w:tcW w:w="72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66F0" w:rsidRPr="00F340C5" w:rsidRDefault="00AB66F0" w:rsidP="001862FD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F340C5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Supplement 1. </w:t>
            </w:r>
            <w:r w:rsidR="001862FD" w:rsidRPr="00F340C5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Questionnaire</w:t>
            </w:r>
            <w:r w:rsidRPr="00F340C5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 instrument</w:t>
            </w:r>
          </w:p>
        </w:tc>
        <w:tc>
          <w:tcPr>
            <w:tcW w:w="3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66F0" w:rsidRPr="00F340C5" w:rsidRDefault="00AB66F0" w:rsidP="00AB66F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025CA7" w:rsidRPr="00025CA7" w:rsidTr="00025CA7">
        <w:trPr>
          <w:trHeight w:val="57"/>
        </w:trPr>
        <w:tc>
          <w:tcPr>
            <w:tcW w:w="3403" w:type="dxa"/>
            <w:vMerge w:val="restart"/>
            <w:tcBorders>
              <w:top w:val="nil"/>
              <w:left w:val="nil"/>
            </w:tcBorders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bCs/>
                <w:sz w:val="20"/>
                <w:szCs w:val="20"/>
                <w:lang w:val="en-US" w:eastAsia="fr-CH"/>
              </w:rPr>
              <w:t>Occupation (Healthcare workers)</w:t>
            </w:r>
          </w:p>
        </w:tc>
        <w:tc>
          <w:tcPr>
            <w:tcW w:w="7376" w:type="dxa"/>
            <w:gridSpan w:val="4"/>
            <w:tcBorders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Administrative personnel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Logistics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ocial workers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Technical services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Nursing personnel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hysicians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technicians</w:t>
            </w: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therapists (physiotherapy, occupational therapy)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376" w:type="dxa"/>
            <w:gridSpan w:val="4"/>
            <w:tcBorders>
              <w:top w:val="nil"/>
              <w:bottom w:val="single" w:sz="8" w:space="0" w:color="auto"/>
              <w:right w:val="nil"/>
            </w:tcBorders>
            <w:vAlign w:val="bottom"/>
          </w:tcPr>
          <w:p w:rsidR="00025CA7" w:rsidRPr="00F340C5" w:rsidRDefault="00025CA7" w:rsidP="00025CA7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F340C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anitation and restauration staff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340C5">
              <w:rPr>
                <w:rFonts w:asciiTheme="minorBidi" w:hAnsiTheme="minorBidi"/>
                <w:sz w:val="20"/>
                <w:szCs w:val="20"/>
                <w:lang w:val="en-US"/>
              </w:rPr>
              <w:t>Occupation (General population)</w:t>
            </w:r>
          </w:p>
        </w:tc>
        <w:tc>
          <w:tcPr>
            <w:tcW w:w="7376" w:type="dxa"/>
            <w:gridSpan w:val="4"/>
            <w:vMerge w:val="restart"/>
            <w:tcBorders>
              <w:top w:val="single" w:sz="8" w:space="0" w:color="auto"/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alaried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ndependent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ooking after home/family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Unemployed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sability</w:t>
            </w:r>
          </w:p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BE770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BE77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340C5">
              <w:rPr>
                <w:rFonts w:asciiTheme="minorBidi" w:hAnsiTheme="minorBidi"/>
                <w:sz w:val="20"/>
                <w:szCs w:val="20"/>
                <w:lang w:val="en-US"/>
              </w:rPr>
              <w:t>Profession (General population)</w:t>
            </w:r>
          </w:p>
        </w:tc>
        <w:tc>
          <w:tcPr>
            <w:tcW w:w="7376" w:type="dxa"/>
            <w:gridSpan w:val="4"/>
            <w:vMerge w:val="restart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Unskilled workers (manual </w:t>
            </w:r>
            <w:r w:rsidR="00F340C5" w:rsidRPr="00F340C5">
              <w:rPr>
                <w:rFonts w:ascii="Arial" w:hAnsi="Arial" w:cs="Arial"/>
                <w:sz w:val="20"/>
                <w:szCs w:val="20"/>
                <w:lang w:val="en-US"/>
              </w:rPr>
              <w:t>labor</w:t>
            </w: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, craftsmen, traders, farmers, employees without specific training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killed workers (employees with specific training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ighly skilled workers (employees with intermediate training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ofessional-Managers (company managers with more than 10 employees, individuals with a profession requiring university training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ndependent (consultants, were independent or were company managers with fewer than 10 employees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</w:tcBorders>
          </w:tcPr>
          <w:p w:rsidR="00025CA7" w:rsidRPr="00F340C5" w:rsidRDefault="00025CA7" w:rsidP="00025CA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vMerge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340C5">
              <w:rPr>
                <w:rFonts w:asciiTheme="minorBidi" w:hAnsiTheme="minorBidi"/>
                <w:sz w:val="20"/>
                <w:szCs w:val="20"/>
                <w:lang w:val="en-US"/>
              </w:rPr>
              <w:t>Work in healthcare setting (General population)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 (Hospital, clinic, nursing home, homecare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have never smok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am a current smok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am an ex-smoker, but stopped prior to my SARS-CoV-2 infect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am an ex-smoker, but stopped after my SARS-CoV-2 infection</w:t>
            </w: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do not do any physical activit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am partially activ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am completely active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ompared to before the test date, your physical activity is: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he sam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e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re</w:t>
            </w:r>
          </w:p>
        </w:tc>
      </w:tr>
      <w:tr w:rsidR="00025CA7" w:rsidRPr="00F340C5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suffer from any of the following conditions (multiple answers possible)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leep disorder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igrain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nxiet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rritable bowel syndrom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epress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hronic fatigue syndrom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espiratory disea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 arthritic disorder (specify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ension headach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endinit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025CA7" w:rsidRPr="00F340C5" w:rsidRDefault="00F340C5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ttention disorder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emory disorders</w:t>
            </w:r>
          </w:p>
          <w:p w:rsidR="00025CA7" w:rsidRPr="00F340C5" w:rsidRDefault="00025CA7" w:rsidP="001946AA">
            <w:pPr>
              <w:tabs>
                <w:tab w:val="left" w:pos="64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ypothyroidism</w:t>
            </w:r>
            <w:r w:rsidR="001946AA" w:rsidRPr="00F340C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 digestive disorder (specify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 type of headache (specify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hronic pain syndrom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mmunosuppress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eep vein thrombos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ysmenorrhe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yperthyroidism</w:t>
            </w:r>
          </w:p>
          <w:p w:rsidR="00025CA7" w:rsidRPr="00F340C5" w:rsidRDefault="0065663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heumatoid</w:t>
            </w:r>
            <w:r w:rsidR="00025CA7"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 arthrit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 neurologic disorder (specify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Fibromyalgi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Ulcerative colit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IV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 psychiatric disorder (specify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eactive arthrit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enal disea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nkylosing spondyliti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rohn disea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upu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jogren disea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irrhosis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f condition checked, specify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[This condition] is new since my test da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suffer from [this condition] since before my test da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d you have COVID-19 compatible symptoms at time of testing?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I had symptom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but very few symptom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, I did not have symptom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fter your test date, how did your symptoms evolve?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 never had symptom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y symptoms disappear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y symptoms are fluctuating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y symptoms are constant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What was or has been the duration of symptoms since they started?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0-10 day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11-20 day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21-30 day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1-2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2-3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3-4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4-5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5-6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6-7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8-9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9-10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10-11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11-12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re than 12 month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not know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fter your laboratory confirmed test at the Geneva University Hospitals, did you have any nasopharyngeal swab (RT-PCR or antigenic test) positive for COVID-19?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If yes, date of test 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ave you had any serological testing for COVID-19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yes, date of test and result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ve you been vaccinated against SARS-CoV-2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I received 1 do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I received 2 dos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yes, date of each dose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Which type of vaccine did you receive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Comirnaty® (BNT162b2) vaccine of Pfizer/BioNTech 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(mRNA-1273) vaccine of Moderna 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axzevria (previously COVID-19 vaccine of Oxford/AstraZeneca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inopharm BIBP vaccine of China National Pharmaceutical Group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putnik V vaccine of Gamaleya Research Institute of Epidemiology and Microbiolog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Janssen Vaccine of Johnson&amp;Johns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not know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d you receive any of the following treatments in the first 21 days after your test date? (multiple answers possible)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Paracetamol  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n-steroidal anti-inflammatory medicat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ntiviral (ritonavir, lopinavir, remdesivir etc.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examethasone, prednisone or other steroi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noclonal antibodies (Tocilizumab etc.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nhaled spray (Seretide®, Ventolin®, Symbicort®, Spiriva®, Atrovent®, Bricanyl®, Dospir®, etc.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asal spray (Nasonex®, Rhinomer® etc.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Hydroxychloroquine (Plaquenil®) 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vermecti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Anticoagulation (Lovenox®, Arixtra® etc.) 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omeopathic treatment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Zinc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itamin C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itamin 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ave you been hospitalized since your test date?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yes, was the hospitalization related to COVID-19 and date of hospitalization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ave you seen a physician or healthcare professional in relation to your symptoms? (multiple answers possible)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my primary care physicia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I have been to the emergency room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, I have seen another specialist, physician or healthcare professional (specify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yes, how many times for each answer and is this a new follow-up since your test date?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n the past 2 weeks, which of the following symptoms have you experienced, even if fluctuating? (multiple answers possible)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hange in smell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ental exhaust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  <w:p w:rsidR="00025CA7" w:rsidRPr="00F340C5" w:rsidRDefault="00F340C5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fficulty concentrating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nsomni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tre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hange in tas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oss of memory</w:t>
            </w:r>
          </w:p>
          <w:p w:rsidR="00025CA7" w:rsidRPr="00F340C5" w:rsidRDefault="00F340C5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aresthesi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eck pai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nxiet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ough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adne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oss of smell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alpitation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zzine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Back pai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hroat pain</w:t>
            </w:r>
          </w:p>
          <w:p w:rsidR="00025CA7" w:rsidRPr="00F340C5" w:rsidRDefault="00F340C5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oss of tas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air lo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ack of equilibrium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ack of appeti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hest pai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onstipatio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Generalized pai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Fever &gt; 38 C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ash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oe pain or redne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Finger pain or rednes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f symptom checked, did you have this symptom regularly (most days) prior to the test?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urrent symptom intensity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Current symptom frequency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lways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fatigue, specify</w:t>
            </w: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rmal activity, no limitations in daily activit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imited activity but capable to do light work (office work, cleaning)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Limited activity but &lt;50% in bed during the day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&gt;50% in bed, but not bedboun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Bedbound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fatigue,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problems with tiredness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need to rest mor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feel sleepy or drows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have problems starting thing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lack energ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have less strength in your muscle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feel weak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have difficulty concentrat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make slips of the tongue when speak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o you find it more difficult to find the right word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  <w:tcBorders>
              <w:bottom w:val="single" w:sz="4" w:space="0" w:color="auto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s your memory as good as usual?</w:t>
            </w:r>
          </w:p>
        </w:tc>
        <w:tc>
          <w:tcPr>
            <w:tcW w:w="3554" w:type="dxa"/>
            <w:gridSpan w:val="2"/>
            <w:tcBorders>
              <w:bottom w:val="single" w:sz="4" w:space="0" w:color="auto"/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  <w:bottom w:val="single" w:sz="4" w:space="0" w:color="auto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If </w:t>
            </w:r>
            <w:r w:rsidR="00F340C5" w:rsidRPr="00F340C5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, specify</w:t>
            </w:r>
          </w:p>
        </w:tc>
        <w:tc>
          <w:tcPr>
            <w:tcW w:w="6379" w:type="dxa"/>
            <w:gridSpan w:val="3"/>
            <w:tcBorders>
              <w:right w:val="nil"/>
            </w:tcBorders>
          </w:tcPr>
          <w:p w:rsidR="00025CA7" w:rsidRPr="00F340C5" w:rsidRDefault="00F340C5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  <w:r w:rsidR="00025CA7"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 only with strenuous exercise</w:t>
            </w:r>
          </w:p>
          <w:p w:rsidR="00025CA7" w:rsidRPr="00F340C5" w:rsidRDefault="00F340C5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yspnea</w:t>
            </w:r>
            <w:bookmarkStart w:id="0" w:name="_GoBack"/>
            <w:bookmarkEnd w:id="0"/>
            <w:r w:rsidR="00025CA7"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 when hurrying or walking up a slight hill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as to stop for breath when walking at own pace on flat surfac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tops for breath after walking 90 meters or after a few minut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oo breathless to leave house or breathless when dressing</w:t>
            </w:r>
          </w:p>
        </w:tc>
        <w:tc>
          <w:tcPr>
            <w:tcW w:w="997" w:type="dxa"/>
            <w:tcBorders>
              <w:left w:val="nil"/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vMerge w:val="restart"/>
            <w:tcBorders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insomnia, specify (over the past 2 weeks)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difficulty fall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severe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difficulty stay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severe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problems waking up too early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severe</w:t>
            </w:r>
          </w:p>
        </w:tc>
      </w:tr>
      <w:tr w:rsidR="00025CA7" w:rsidRPr="002A12A0" w:rsidTr="00025CA7">
        <w:trPr>
          <w:trHeight w:val="57"/>
        </w:trPr>
        <w:tc>
          <w:tcPr>
            <w:tcW w:w="3403" w:type="dxa"/>
            <w:vMerge w:val="restart"/>
            <w:tcBorders>
              <w:top w:val="nil"/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How satisfied/dissatisfied are you with your current sleep pattern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satisfi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atisfi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Moderately satisfi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Dissatisfi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dissatisfied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ow noticeable to others do you think your sleep problem is in terms of impairing the quality of your lif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t at all noticeabl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 littl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omewhat noticeabl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much noticeable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ow worried/distressed are you about your current sleep problem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t at all worri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 littl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omewhat worried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much worried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To what extent do you consider your sleep problem to interfere with your daily functioning currentl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t at all interfering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 little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Somewhat interfering 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Very much interfering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vMerge w:val="restart"/>
            <w:tcBorders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f symptom checked, specify:</w:t>
            </w: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our symptoms have disrupted your work/school work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cale: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0 Not at all – 10 Extremely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vMerge/>
            <w:tcBorders>
              <w:top w:val="nil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our symptoms have disrupted your social life/leisure activitie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cale: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0 Not at all – 10 Extremely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vMerge/>
            <w:tcBorders>
              <w:top w:val="nil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 xml:space="preserve">Your symptoms have disrupted your family life/home responsibilities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Scale: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0 Not at all – 10 Extremely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vMerge/>
            <w:tcBorders>
              <w:top w:val="nil"/>
              <w:left w:val="nil"/>
              <w:bottom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n how many days in the last week did your symptoms cause you to miss school or work or leave you unable to carry out your normal daily responsibilities?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6" w:type="dxa"/>
            <w:gridSpan w:val="4"/>
            <w:tcBorders>
              <w:bottom w:val="single" w:sz="4" w:space="0" w:color="auto"/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On how many days in the last week did you feel so impaired by your symptoms that even though you went to school or work, your productivity was reduced?</w:t>
            </w:r>
          </w:p>
        </w:tc>
      </w:tr>
      <w:tr w:rsidR="00025CA7" w:rsidRPr="00A64531" w:rsidTr="00025CA7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Work ability index</w:t>
            </w:r>
          </w:p>
        </w:tc>
        <w:tc>
          <w:tcPr>
            <w:tcW w:w="7376" w:type="dxa"/>
            <w:gridSpan w:val="4"/>
            <w:tcBorders>
              <w:bottom w:val="single" w:sz="4" w:space="0" w:color="auto"/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Assume that your work ability at its best has a value of 10 points. How many points would you give your current work ability?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(0 means that you currently cannot work at all; 10 work ability at its best)</w:t>
            </w:r>
          </w:p>
        </w:tc>
      </w:tr>
      <w:tr w:rsidR="00025CA7" w:rsidRPr="00E7322D" w:rsidTr="00025CA7">
        <w:trPr>
          <w:trHeight w:val="57"/>
        </w:trPr>
        <w:tc>
          <w:tcPr>
            <w:tcW w:w="3403" w:type="dxa"/>
            <w:tcBorders>
              <w:left w:val="nil"/>
              <w:bottom w:val="single" w:sz="4" w:space="0" w:color="auto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In general, would you say your health is currently</w:t>
            </w:r>
          </w:p>
        </w:tc>
        <w:tc>
          <w:tcPr>
            <w:tcW w:w="3822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Excellent, very good, good, fair, poor</w:t>
            </w:r>
          </w:p>
        </w:tc>
        <w:tc>
          <w:tcPr>
            <w:tcW w:w="3554" w:type="dxa"/>
            <w:gridSpan w:val="2"/>
            <w:tcBorders>
              <w:left w:val="nil"/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5CA7" w:rsidRPr="002A12A0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Have you ever been followed by a psychiatrist for any mental health condition prior to March 2020 (including depression, anxiety, sleeping disorders, suicidal ideations, fear of others, trauma, other problems)</w:t>
            </w:r>
          </w:p>
        </w:tc>
        <w:tc>
          <w:tcPr>
            <w:tcW w:w="278" w:type="dxa"/>
            <w:tcBorders>
              <w:lef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025CA7" w:rsidRPr="00F340C5" w:rsidRDefault="00025CA7" w:rsidP="00025C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0C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0B4FCF" w:rsidRPr="001C02F3" w:rsidRDefault="000B4FCF" w:rsidP="006E170B">
      <w:pPr>
        <w:spacing w:after="0" w:line="240" w:lineRule="auto"/>
        <w:rPr>
          <w:rFonts w:ascii="Arial" w:hAnsi="Arial" w:cs="Arial"/>
          <w:lang w:val="en-GB"/>
        </w:rPr>
      </w:pPr>
    </w:p>
    <w:sectPr w:rsidR="000B4FCF" w:rsidRPr="001C02F3" w:rsidSect="00FA1F69">
      <w:footerReference w:type="default" r:id="rId6"/>
      <w:pgSz w:w="11906" w:h="16838"/>
      <w:pgMar w:top="1560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AA6" w:rsidRDefault="00331AA6" w:rsidP="00331AA6">
      <w:pPr>
        <w:spacing w:after="0" w:line="240" w:lineRule="auto"/>
      </w:pPr>
      <w:r>
        <w:separator/>
      </w:r>
    </w:p>
  </w:endnote>
  <w:endnote w:type="continuationSeparator" w:id="0">
    <w:p w:rsidR="00331AA6" w:rsidRDefault="00331AA6" w:rsidP="0033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AA6" w:rsidRPr="00331AA6" w:rsidRDefault="00331AA6">
    <w:pPr>
      <w:pStyle w:val="Pieddepage"/>
      <w:jc w:val="right"/>
      <w:rPr>
        <w:rFonts w:asciiTheme="minorBidi" w:hAnsiTheme="minorBidi"/>
        <w:sz w:val="20"/>
        <w:szCs w:val="20"/>
      </w:rPr>
    </w:pPr>
    <w:r w:rsidRPr="00331AA6">
      <w:rPr>
        <w:rFonts w:asciiTheme="minorBidi" w:hAnsiTheme="minorBidi"/>
        <w:sz w:val="20"/>
        <w:szCs w:val="20"/>
      </w:rPr>
      <w:t xml:space="preserve">Page </w:t>
    </w:r>
    <w:sdt>
      <w:sdtPr>
        <w:rPr>
          <w:rFonts w:asciiTheme="minorBidi" w:hAnsiTheme="minorBidi"/>
          <w:sz w:val="20"/>
          <w:szCs w:val="20"/>
        </w:rPr>
        <w:id w:val="-356501932"/>
        <w:docPartObj>
          <w:docPartGallery w:val="Page Numbers (Bottom of Page)"/>
          <w:docPartUnique/>
        </w:docPartObj>
      </w:sdtPr>
      <w:sdtEndPr/>
      <w:sdtContent>
        <w:r w:rsidRPr="00331AA6">
          <w:rPr>
            <w:rFonts w:asciiTheme="minorBidi" w:hAnsiTheme="minorBidi"/>
            <w:sz w:val="20"/>
            <w:szCs w:val="20"/>
          </w:rPr>
          <w:fldChar w:fldCharType="begin"/>
        </w:r>
        <w:r w:rsidRPr="00331AA6">
          <w:rPr>
            <w:rFonts w:asciiTheme="minorBidi" w:hAnsiTheme="minorBidi"/>
            <w:sz w:val="20"/>
            <w:szCs w:val="20"/>
          </w:rPr>
          <w:instrText>PAGE   \* MERGEFORMAT</w:instrText>
        </w:r>
        <w:r w:rsidRPr="00331AA6">
          <w:rPr>
            <w:rFonts w:asciiTheme="minorBidi" w:hAnsiTheme="minorBidi"/>
            <w:sz w:val="20"/>
            <w:szCs w:val="20"/>
          </w:rPr>
          <w:fldChar w:fldCharType="separate"/>
        </w:r>
        <w:r w:rsidR="00F340C5" w:rsidRPr="00F340C5">
          <w:rPr>
            <w:rFonts w:asciiTheme="minorBidi" w:hAnsiTheme="minorBidi"/>
            <w:noProof/>
            <w:sz w:val="20"/>
            <w:szCs w:val="20"/>
            <w:lang w:val="fr-FR"/>
          </w:rPr>
          <w:t>5</w:t>
        </w:r>
        <w:r w:rsidRPr="00331AA6">
          <w:rPr>
            <w:rFonts w:asciiTheme="minorBidi" w:hAnsiTheme="minorBidi"/>
            <w:sz w:val="20"/>
            <w:szCs w:val="20"/>
          </w:rPr>
          <w:fldChar w:fldCharType="end"/>
        </w:r>
        <w:r w:rsidR="001946AA">
          <w:rPr>
            <w:rFonts w:asciiTheme="minorBidi" w:hAnsiTheme="minorBidi"/>
            <w:sz w:val="20"/>
            <w:szCs w:val="20"/>
          </w:rPr>
          <w:t xml:space="preserve"> of 5</w:t>
        </w:r>
      </w:sdtContent>
    </w:sdt>
  </w:p>
  <w:p w:rsidR="00331AA6" w:rsidRDefault="00331AA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AA6" w:rsidRDefault="00331AA6" w:rsidP="00331AA6">
      <w:pPr>
        <w:spacing w:after="0" w:line="240" w:lineRule="auto"/>
      </w:pPr>
      <w:r>
        <w:separator/>
      </w:r>
    </w:p>
  </w:footnote>
  <w:footnote w:type="continuationSeparator" w:id="0">
    <w:p w:rsidR="00331AA6" w:rsidRDefault="00331AA6" w:rsidP="0033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0B"/>
    <w:rsid w:val="00025CA7"/>
    <w:rsid w:val="000924F8"/>
    <w:rsid w:val="000B4FCF"/>
    <w:rsid w:val="00101BF1"/>
    <w:rsid w:val="00165BD2"/>
    <w:rsid w:val="001862FD"/>
    <w:rsid w:val="001946AA"/>
    <w:rsid w:val="001C02F3"/>
    <w:rsid w:val="00276440"/>
    <w:rsid w:val="002A12A0"/>
    <w:rsid w:val="002B79E0"/>
    <w:rsid w:val="00331AA6"/>
    <w:rsid w:val="0033566C"/>
    <w:rsid w:val="00506489"/>
    <w:rsid w:val="0051173E"/>
    <w:rsid w:val="005E2B8E"/>
    <w:rsid w:val="00656637"/>
    <w:rsid w:val="00666B3E"/>
    <w:rsid w:val="006E170B"/>
    <w:rsid w:val="00717827"/>
    <w:rsid w:val="007C7425"/>
    <w:rsid w:val="0082502E"/>
    <w:rsid w:val="00A440E2"/>
    <w:rsid w:val="00A64531"/>
    <w:rsid w:val="00AB66F0"/>
    <w:rsid w:val="00AD0F93"/>
    <w:rsid w:val="00C4774D"/>
    <w:rsid w:val="00C65561"/>
    <w:rsid w:val="00C6621B"/>
    <w:rsid w:val="00E7322D"/>
    <w:rsid w:val="00F340C5"/>
    <w:rsid w:val="00FA1F69"/>
    <w:rsid w:val="00FC6897"/>
    <w:rsid w:val="00F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F0EAFB-9655-46A9-9944-483D23D8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1AA6"/>
  </w:style>
  <w:style w:type="paragraph" w:styleId="Pieddepage">
    <w:name w:val="footer"/>
    <w:basedOn w:val="Normal"/>
    <w:link w:val="PieddepageC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1</Words>
  <Characters>7489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8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2</cp:revision>
  <dcterms:created xsi:type="dcterms:W3CDTF">2022-01-05T17:06:00Z</dcterms:created>
  <dcterms:modified xsi:type="dcterms:W3CDTF">2022-01-05T17:06:00Z</dcterms:modified>
</cp:coreProperties>
</file>